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44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882"/>
        <w:gridCol w:w="669"/>
        <w:gridCol w:w="7811"/>
        <w:gridCol w:w="1182"/>
      </w:tblGrid>
      <w:tr w:rsidR="00DB6575" w:rsidRPr="006637FF" w14:paraId="034B5AFC" w14:textId="77777777" w:rsidTr="00DB6575">
        <w:trPr>
          <w:trHeight w:val="95"/>
          <w:tblHeader/>
          <w:jc w:val="center"/>
        </w:trPr>
        <w:tc>
          <w:tcPr>
            <w:tcW w:w="1884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65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83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6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DB6575">
        <w:trPr>
          <w:trHeight w:val="32"/>
          <w:jc w:val="center"/>
        </w:trPr>
        <w:tc>
          <w:tcPr>
            <w:tcW w:w="1038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6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89730CA" w:rsidR="00FB348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1385559" w14:textId="77777777" w:rsidTr="00DB6575">
        <w:trPr>
          <w:trHeight w:val="32"/>
          <w:jc w:val="center"/>
        </w:trPr>
        <w:tc>
          <w:tcPr>
            <w:tcW w:w="1038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6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519A3" w:rsidRPr="006637FF" w14:paraId="126BB502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DA114F4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787D89" w:rsidRPr="006637FF" w14:paraId="324F24F7" w14:textId="77777777" w:rsidTr="00DB6575">
        <w:trPr>
          <w:trHeight w:val="32"/>
          <w:jc w:val="center"/>
        </w:trPr>
        <w:tc>
          <w:tcPr>
            <w:tcW w:w="1038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787D89" w:rsidRPr="006637FF" w:rsidRDefault="00787D89" w:rsidP="00787D8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6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787D89" w:rsidRPr="006637FF" w:rsidRDefault="00787D89" w:rsidP="00787D89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519A3" w:rsidRPr="006637FF" w14:paraId="0A3C979C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5DB30E1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E519A3" w:rsidRPr="006637FF" w14:paraId="16FE4FE0" w14:textId="77777777" w:rsidTr="00DB6575">
        <w:trPr>
          <w:trHeight w:val="291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1726D0D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E519A3" w:rsidRPr="006637FF" w14:paraId="0276A1D2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D892BA0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E519A3" w:rsidRPr="006637FF" w14:paraId="578BE62F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3A37109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517AF3" w:rsidRPr="006637FF" w14:paraId="1ABEFF8A" w14:textId="77777777" w:rsidTr="00DB6575">
        <w:trPr>
          <w:trHeight w:val="32"/>
          <w:jc w:val="center"/>
        </w:trPr>
        <w:tc>
          <w:tcPr>
            <w:tcW w:w="1038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517AF3" w:rsidRPr="006637FF" w:rsidRDefault="00517AF3" w:rsidP="00517A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16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517AF3" w:rsidRPr="006637FF" w:rsidRDefault="00517AF3" w:rsidP="00517AF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519A3" w:rsidRPr="006637FF" w14:paraId="5BCDF56D" w14:textId="77777777" w:rsidTr="00DB6575">
        <w:trPr>
          <w:trHeight w:val="154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50AA7A5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E519A3" w:rsidRPr="006637FF" w14:paraId="79DAC67A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9311A79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517AF3" w:rsidRPr="006637FF" w14:paraId="6CE3625C" w14:textId="77777777" w:rsidTr="00DB6575">
        <w:trPr>
          <w:trHeight w:val="32"/>
          <w:jc w:val="center"/>
        </w:trPr>
        <w:tc>
          <w:tcPr>
            <w:tcW w:w="1038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517AF3" w:rsidRPr="006637FF" w:rsidRDefault="00517AF3" w:rsidP="00517A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16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517AF3" w:rsidRPr="006637FF" w:rsidRDefault="00517AF3" w:rsidP="00517AF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519A3" w:rsidRPr="006637FF" w14:paraId="44C0D626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D9433D2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E519A3" w:rsidRPr="006637FF" w14:paraId="0A24CE29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E519A3" w:rsidRPr="006637FF" w:rsidRDefault="00E519A3" w:rsidP="00E519A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E519A3" w:rsidRPr="006637FF" w:rsidRDefault="00E519A3" w:rsidP="00E519A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8CBB8AD" w:rsidR="00E519A3" w:rsidRPr="006637FF" w:rsidRDefault="00E519A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517AF3" w:rsidRPr="006637FF" w14:paraId="51341A5A" w14:textId="77777777" w:rsidTr="00DB6575">
        <w:trPr>
          <w:trHeight w:val="32"/>
          <w:jc w:val="center"/>
        </w:trPr>
        <w:tc>
          <w:tcPr>
            <w:tcW w:w="1038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517AF3" w:rsidRPr="006637FF" w:rsidRDefault="00517AF3" w:rsidP="00517A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16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517AF3" w:rsidRPr="006637FF" w:rsidRDefault="00517AF3" w:rsidP="00517AF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517AF3" w:rsidRPr="006637FF" w14:paraId="30333012" w14:textId="77777777" w:rsidTr="00DB6575">
        <w:trPr>
          <w:trHeight w:val="71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517AF3" w:rsidRPr="006637FF" w:rsidRDefault="00517AF3" w:rsidP="00517A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517AF3" w:rsidRPr="006637FF" w:rsidRDefault="00517AF3" w:rsidP="00517AF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517AF3" w:rsidRPr="006637FF" w:rsidRDefault="00517AF3" w:rsidP="00517A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8DC6DCE" w:rsidR="00517AF3" w:rsidRPr="006637FF" w:rsidRDefault="00517AF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</w:tr>
      <w:tr w:rsidR="00517AF3" w:rsidRPr="006637FF" w14:paraId="7E1A8D23" w14:textId="77777777" w:rsidTr="00DB6575">
        <w:trPr>
          <w:trHeight w:val="334"/>
          <w:jc w:val="center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517AF3" w:rsidRPr="006637FF" w:rsidRDefault="00517AF3" w:rsidP="00517A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517AF3" w:rsidRPr="006637FF" w:rsidRDefault="00517AF3" w:rsidP="00517AF3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8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517AF3" w:rsidRPr="006637FF" w:rsidRDefault="00517AF3" w:rsidP="00517A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16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B6D4277" w:rsidR="00517AF3" w:rsidRPr="006637FF" w:rsidRDefault="00517AF3" w:rsidP="00E519A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</w:tr>
    </w:tbl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3B2142D" w:rsidR="00FB3483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51BCD897" w14:textId="77777777" w:rsidR="009B69D4" w:rsidRPr="008F6C95" w:rsidRDefault="009B69D4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</w:p>
    <w:p w14:paraId="7AC394C9" w14:textId="7BBD9961" w:rsidR="00FB3483" w:rsidRPr="008F6C95" w:rsidRDefault="009B69D4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333399"/>
          <w:sz w:val="20"/>
          <w:szCs w:val="20"/>
        </w:rPr>
        <w:t>\</w:t>
      </w:r>
      <w:r w:rsidR="00FB3483"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="00FB3483"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7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DB6575">
      <w:headerReference w:type="default" r:id="rId8"/>
      <w:pgSz w:w="12240" w:h="15840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C42A0" w14:textId="77777777" w:rsidR="00F07D9D" w:rsidRDefault="00F07D9D">
      <w:r>
        <w:separator/>
      </w:r>
    </w:p>
  </w:endnote>
  <w:endnote w:type="continuationSeparator" w:id="0">
    <w:p w14:paraId="2C1C5CE3" w14:textId="77777777" w:rsidR="00F07D9D" w:rsidRDefault="00F07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FA670" w14:textId="77777777" w:rsidR="00F07D9D" w:rsidRDefault="00F07D9D">
      <w:r>
        <w:separator/>
      </w:r>
    </w:p>
  </w:footnote>
  <w:footnote w:type="continuationSeparator" w:id="0">
    <w:p w14:paraId="0E3AAA9D" w14:textId="77777777" w:rsidR="00F07D9D" w:rsidRDefault="00F07D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B0BA9" w14:textId="77777777" w:rsidR="0076034A" w:rsidRPr="00EA3AB9" w:rsidRDefault="0076034A" w:rsidP="0076034A">
    <w:pPr>
      <w:pStyle w:val="ListParagraph"/>
      <w:numPr>
        <w:ilvl w:val="0"/>
        <w:numId w:val="1"/>
      </w:numPr>
      <w:suppressLineNumbers/>
      <w:spacing w:after="0"/>
      <w:rPr>
        <w:rFonts w:asciiTheme="majorBidi" w:hAnsiTheme="majorBidi" w:cstheme="majorBidi"/>
        <w:b/>
        <w:bCs/>
        <w:sz w:val="16"/>
        <w:szCs w:val="16"/>
        <w:shd w:val="clear" w:color="auto" w:fill="FFFFFF"/>
      </w:rPr>
    </w:pPr>
    <w:r w:rsidRPr="00EA3AB9">
      <w:rPr>
        <w:rFonts w:asciiTheme="majorBidi" w:hAnsiTheme="majorBidi" w:cstheme="majorBidi"/>
        <w:b/>
        <w:bCs/>
        <w:sz w:val="16"/>
        <w:szCs w:val="16"/>
        <w:shd w:val="clear" w:color="auto" w:fill="FFFFFF"/>
      </w:rPr>
      <w:t>Health belief model-based educational interventions for knowledge and beliefs on mammogram: A systematic review</w:t>
    </w:r>
  </w:p>
  <w:p w14:paraId="488B1741" w14:textId="77777777" w:rsidR="0076034A" w:rsidRPr="00EA3AB9" w:rsidRDefault="0076034A" w:rsidP="0076034A">
    <w:pPr>
      <w:pStyle w:val="ListParagraph"/>
      <w:numPr>
        <w:ilvl w:val="0"/>
        <w:numId w:val="1"/>
      </w:numPr>
      <w:suppressLineNumbers/>
      <w:spacing w:after="0"/>
      <w:rPr>
        <w:rFonts w:asciiTheme="majorBidi" w:hAnsiTheme="majorBidi" w:cstheme="majorBidi"/>
        <w:sz w:val="16"/>
        <w:szCs w:val="16"/>
        <w:shd w:val="clear" w:color="auto" w:fill="FFFFFF"/>
      </w:rPr>
    </w:pPr>
    <w:r w:rsidRPr="00EA3AB9">
      <w:rPr>
        <w:rFonts w:asciiTheme="majorBidi" w:hAnsiTheme="majorBidi" w:cstheme="majorBidi"/>
        <w:sz w:val="16"/>
        <w:szCs w:val="16"/>
        <w:shd w:val="clear" w:color="auto" w:fill="FFFFFF"/>
      </w:rPr>
      <w:t>BMC Women’s Health Journal.</w:t>
    </w:r>
  </w:p>
  <w:p w14:paraId="1B07EFAF" w14:textId="77777777" w:rsidR="0076034A" w:rsidRPr="00EA3AB9" w:rsidRDefault="0076034A" w:rsidP="0076034A">
    <w:pPr>
      <w:pStyle w:val="ListParagraph"/>
      <w:numPr>
        <w:ilvl w:val="0"/>
        <w:numId w:val="1"/>
      </w:numPr>
      <w:suppressLineNumbers/>
      <w:spacing w:after="0"/>
      <w:rPr>
        <w:rFonts w:asciiTheme="majorBidi" w:hAnsiTheme="majorBidi" w:cstheme="majorBidi"/>
        <w:sz w:val="16"/>
        <w:szCs w:val="16"/>
        <w:shd w:val="clear" w:color="auto" w:fill="FFFFFF"/>
      </w:rPr>
    </w:pPr>
    <w:r w:rsidRPr="00EA3AB9">
      <w:rPr>
        <w:rFonts w:asciiTheme="majorBidi" w:hAnsiTheme="majorBidi" w:cstheme="majorBidi"/>
        <w:sz w:val="16"/>
        <w:szCs w:val="16"/>
        <w:shd w:val="clear" w:color="auto" w:fill="FFFFFF"/>
      </w:rPr>
      <w:t xml:space="preserve">Ahmad Shaker Abu Abed, Hana Taha, Luz Garcia-Valdes, Carmen Amezcua-Prieto </w:t>
    </w:r>
  </w:p>
  <w:p w14:paraId="1A82C29A" w14:textId="77777777" w:rsidR="0076034A" w:rsidRDefault="0076034A" w:rsidP="0076034A">
    <w:pPr>
      <w:pStyle w:val="ListParagraph"/>
      <w:numPr>
        <w:ilvl w:val="0"/>
        <w:numId w:val="1"/>
      </w:numPr>
      <w:suppressLineNumbers/>
      <w:spacing w:after="0"/>
      <w:rPr>
        <w:rFonts w:asciiTheme="majorBidi" w:hAnsiTheme="majorBidi" w:cstheme="majorBidi"/>
        <w:sz w:val="16"/>
        <w:szCs w:val="16"/>
        <w:shd w:val="clear" w:color="auto" w:fill="FFFFFF"/>
      </w:rPr>
    </w:pPr>
    <w:r w:rsidRPr="00EA3AB9">
      <w:rPr>
        <w:rFonts w:asciiTheme="majorBidi" w:hAnsiTheme="majorBidi" w:cstheme="majorBidi"/>
        <w:sz w:val="16"/>
        <w:szCs w:val="16"/>
        <w:shd w:val="clear" w:color="auto" w:fill="FFFFFF"/>
      </w:rPr>
      <w:t>University of Granada, Spain</w:t>
    </w:r>
  </w:p>
  <w:p w14:paraId="0D901187" w14:textId="77777777" w:rsidR="0076034A" w:rsidRPr="00EA3AB9" w:rsidRDefault="0076034A" w:rsidP="0076034A">
    <w:pPr>
      <w:pStyle w:val="ListParagraph"/>
      <w:suppressLineNumbers/>
      <w:spacing w:after="0"/>
      <w:rPr>
        <w:rFonts w:asciiTheme="majorBidi" w:hAnsiTheme="majorBidi" w:cstheme="majorBidi"/>
        <w:sz w:val="16"/>
        <w:szCs w:val="16"/>
        <w:shd w:val="clear" w:color="auto" w:fill="FFFFFF"/>
      </w:rPr>
    </w:pPr>
  </w:p>
  <w:p w14:paraId="25704000" w14:textId="77777777" w:rsidR="0076034A" w:rsidRPr="00EA3AB9" w:rsidRDefault="0076034A" w:rsidP="0076034A">
    <w:pPr>
      <w:pStyle w:val="ListParagraph"/>
      <w:suppressLineNumbers/>
      <w:spacing w:after="0"/>
      <w:rPr>
        <w:rFonts w:asciiTheme="majorBidi" w:hAnsiTheme="majorBidi" w:cstheme="majorBidi"/>
        <w:sz w:val="10"/>
        <w:szCs w:val="10"/>
        <w:shd w:val="clear" w:color="auto" w:fill="FFFFFF"/>
      </w:rPr>
    </w:pPr>
  </w:p>
  <w:p w14:paraId="5E54005D" w14:textId="77777777" w:rsidR="0076034A" w:rsidRPr="002C2B3B" w:rsidRDefault="0076034A" w:rsidP="0076034A">
    <w:pPr>
      <w:pStyle w:val="Header"/>
      <w:rPr>
        <w:rFonts w:asciiTheme="majorBidi" w:hAnsiTheme="majorBidi" w:cstheme="majorBidi"/>
        <w:sz w:val="2"/>
        <w:szCs w:val="2"/>
        <w:shd w:val="clear" w:color="auto" w:fill="FFFFFF"/>
      </w:rPr>
    </w:pPr>
  </w:p>
  <w:p w14:paraId="579ECABF" w14:textId="77777777" w:rsidR="0076034A" w:rsidRPr="00B928D2" w:rsidRDefault="0076034A" w:rsidP="0076034A">
    <w:pPr>
      <w:pStyle w:val="Header"/>
      <w:rPr>
        <w:sz w:val="2"/>
        <w:szCs w:val="2"/>
      </w:rPr>
    </w:pPr>
  </w:p>
  <w:p w14:paraId="01D4EEDC" w14:textId="77777777" w:rsidR="0076034A" w:rsidRPr="00176F89" w:rsidRDefault="0076034A" w:rsidP="0076034A">
    <w:pPr>
      <w:pStyle w:val="Header"/>
      <w:rPr>
        <w:sz w:val="2"/>
        <w:szCs w:val="2"/>
      </w:rPr>
    </w:pPr>
  </w:p>
  <w:p w14:paraId="7F1470B6" w14:textId="4F82ABE7" w:rsidR="00947707" w:rsidRPr="00930A31" w:rsidRDefault="00C63C2D" w:rsidP="00E324A8">
    <w:pPr>
      <w:pStyle w:val="CM2"/>
      <w:ind w:left="1080"/>
      <w:rPr>
        <w:rFonts w:ascii="Lucida Sans" w:hAnsi="Lucida Sans"/>
        <w:sz w:val="20"/>
        <w:szCs w:val="20"/>
      </w:rPr>
    </w:pPr>
    <w:r w:rsidRPr="004A6A33">
      <w:rPr>
        <w:rFonts w:asciiTheme="minorBidi" w:hAnsiTheme="minorBidi"/>
        <w:b/>
        <w:bCs/>
      </w:rPr>
      <w:t>Supplementary</w:t>
    </w:r>
    <w:r>
      <w:rPr>
        <w:rFonts w:asciiTheme="minorBidi" w:hAnsiTheme="minorBidi"/>
        <w:b/>
        <w:bCs/>
      </w:rPr>
      <w:t xml:space="preserve"> </w:t>
    </w:r>
    <w:r w:rsidR="00517AF3"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4F91DF83" wp14:editId="1305D009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Theme="minorBidi" w:hAnsiTheme="minorBidi"/>
        <w:b/>
        <w:bCs/>
      </w:rPr>
      <w:t xml:space="preserve">Table 8: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1B60F4"/>
    <w:multiLevelType w:val="hybridMultilevel"/>
    <w:tmpl w:val="D39A6936"/>
    <w:lvl w:ilvl="0" w:tplc="2CAC2A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326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77393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A4D51"/>
    <w:rsid w:val="003B79FF"/>
    <w:rsid w:val="00400A0B"/>
    <w:rsid w:val="00443C1D"/>
    <w:rsid w:val="00461576"/>
    <w:rsid w:val="004C1685"/>
    <w:rsid w:val="004E01A5"/>
    <w:rsid w:val="005078EE"/>
    <w:rsid w:val="00517AF3"/>
    <w:rsid w:val="00542221"/>
    <w:rsid w:val="00550BF1"/>
    <w:rsid w:val="0059028D"/>
    <w:rsid w:val="005979B8"/>
    <w:rsid w:val="006637FF"/>
    <w:rsid w:val="006B0034"/>
    <w:rsid w:val="006B208E"/>
    <w:rsid w:val="006B250A"/>
    <w:rsid w:val="006E2EF8"/>
    <w:rsid w:val="006E5FE2"/>
    <w:rsid w:val="006F3BA6"/>
    <w:rsid w:val="00721B8F"/>
    <w:rsid w:val="00726794"/>
    <w:rsid w:val="007323C7"/>
    <w:rsid w:val="0076034A"/>
    <w:rsid w:val="0077253C"/>
    <w:rsid w:val="00787D89"/>
    <w:rsid w:val="00850758"/>
    <w:rsid w:val="008A3EAE"/>
    <w:rsid w:val="008C5FB5"/>
    <w:rsid w:val="008E2C91"/>
    <w:rsid w:val="008F6C95"/>
    <w:rsid w:val="00927781"/>
    <w:rsid w:val="00930A31"/>
    <w:rsid w:val="00947707"/>
    <w:rsid w:val="00962427"/>
    <w:rsid w:val="009827E5"/>
    <w:rsid w:val="00991B11"/>
    <w:rsid w:val="009A156A"/>
    <w:rsid w:val="009B69D4"/>
    <w:rsid w:val="00A215D2"/>
    <w:rsid w:val="00A221C9"/>
    <w:rsid w:val="00A23CBC"/>
    <w:rsid w:val="00A51991"/>
    <w:rsid w:val="00A86593"/>
    <w:rsid w:val="00A86A41"/>
    <w:rsid w:val="00AB79CE"/>
    <w:rsid w:val="00AE4BBD"/>
    <w:rsid w:val="00B504CF"/>
    <w:rsid w:val="00B51910"/>
    <w:rsid w:val="00C15DF7"/>
    <w:rsid w:val="00C63C2D"/>
    <w:rsid w:val="00CC30DD"/>
    <w:rsid w:val="00D804F5"/>
    <w:rsid w:val="00D95D84"/>
    <w:rsid w:val="00DB6575"/>
    <w:rsid w:val="00E22CB5"/>
    <w:rsid w:val="00E324A8"/>
    <w:rsid w:val="00E519A3"/>
    <w:rsid w:val="00E66E3A"/>
    <w:rsid w:val="00EB610E"/>
    <w:rsid w:val="00F07D9D"/>
    <w:rsid w:val="00F67C14"/>
    <w:rsid w:val="00FA4578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721B8F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6034A"/>
    <w:rPr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72"/>
    <w:qFormat/>
    <w:rsid w:val="0076034A"/>
    <w:pPr>
      <w:spacing w:after="80"/>
      <w:ind w:left="720"/>
      <w:contextualSpacing/>
    </w:pPr>
    <w:rPr>
      <w:rFonts w:ascii="Calibri" w:eastAsia="Calibri" w:hAnsi="Calibri" w:cs="Calibri"/>
      <w:color w:val="000000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636</Characters>
  <Application>Microsoft Office Word</Application>
  <DocSecurity>0</DocSecurity>
  <Lines>3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ohammad Aboabed</cp:lastModifiedBy>
  <cp:revision>2</cp:revision>
  <cp:lastPrinted>2020-11-24T03:02:00Z</cp:lastPrinted>
  <dcterms:created xsi:type="dcterms:W3CDTF">2025-08-21T17:36:00Z</dcterms:created>
  <dcterms:modified xsi:type="dcterms:W3CDTF">2025-08-21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263a17-e4f4-468a-87dd-492f05514f15</vt:lpwstr>
  </property>
</Properties>
</file>